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D8E93" w14:textId="2A45B0E2" w:rsidR="001B647C" w:rsidRPr="005837E9" w:rsidRDefault="001B647C" w:rsidP="001B647C">
      <w:pPr>
        <w:rPr>
          <w:rFonts w:cs="Arial"/>
          <w:sz w:val="20"/>
          <w:szCs w:val="20"/>
        </w:rPr>
      </w:pPr>
      <w:r w:rsidRPr="005837E9">
        <w:rPr>
          <w:rFonts w:cs="Arial"/>
          <w:b/>
          <w:sz w:val="20"/>
          <w:szCs w:val="20"/>
        </w:rPr>
        <w:t xml:space="preserve">Additional File </w:t>
      </w:r>
      <w:r w:rsidR="00A67925">
        <w:rPr>
          <w:rFonts w:cs="Arial"/>
          <w:b/>
          <w:sz w:val="20"/>
          <w:szCs w:val="20"/>
        </w:rPr>
        <w:t>5</w:t>
      </w:r>
      <w:bookmarkStart w:id="0" w:name="_GoBack"/>
      <w:bookmarkEnd w:id="0"/>
      <w:r w:rsidRPr="005837E9">
        <w:rPr>
          <w:rFonts w:cs="Arial"/>
          <w:b/>
          <w:sz w:val="20"/>
          <w:szCs w:val="20"/>
        </w:rPr>
        <w:t xml:space="preserve">. </w:t>
      </w:r>
      <w:r>
        <w:rPr>
          <w:rFonts w:cs="Arial"/>
          <w:sz w:val="20"/>
          <w:szCs w:val="20"/>
        </w:rPr>
        <w:t>E</w:t>
      </w:r>
      <w:r w:rsidRPr="005837E9">
        <w:rPr>
          <w:rFonts w:cs="Arial"/>
          <w:sz w:val="20"/>
          <w:szCs w:val="20"/>
        </w:rPr>
        <w:t xml:space="preserve">ngagement and </w:t>
      </w:r>
      <w:r>
        <w:rPr>
          <w:rFonts w:cs="Arial"/>
          <w:sz w:val="20"/>
          <w:szCs w:val="20"/>
        </w:rPr>
        <w:t>experiences with the online peer support group and tailored activPAL feedback sheet</w:t>
      </w:r>
    </w:p>
    <w:p w14:paraId="56C349C2" w14:textId="77777777" w:rsidR="001B647C" w:rsidRDefault="001B647C" w:rsidP="001B647C">
      <w:pPr>
        <w:rPr>
          <w:rFonts w:cs="Arial"/>
          <w:b/>
          <w:sz w:val="20"/>
          <w:szCs w:val="20"/>
        </w:rPr>
      </w:pPr>
    </w:p>
    <w:p w14:paraId="1CF185B3" w14:textId="77777777" w:rsidR="001B647C" w:rsidRDefault="001B647C" w:rsidP="001B647C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Experiences with the online peer support group</w:t>
      </w:r>
    </w:p>
    <w:tbl>
      <w:tblPr>
        <w:tblW w:w="9316" w:type="dxa"/>
        <w:tblLayout w:type="fixed"/>
        <w:tblLook w:val="04A0" w:firstRow="1" w:lastRow="0" w:firstColumn="1" w:lastColumn="0" w:noHBand="0" w:noVBand="1"/>
      </w:tblPr>
      <w:tblGrid>
        <w:gridCol w:w="2780"/>
        <w:gridCol w:w="2323"/>
        <w:gridCol w:w="1053"/>
        <w:gridCol w:w="1053"/>
        <w:gridCol w:w="1053"/>
        <w:gridCol w:w="1054"/>
      </w:tblGrid>
      <w:tr w:rsidR="001B647C" w:rsidRPr="001C2F3C" w14:paraId="6914D96F" w14:textId="77777777" w:rsidTr="009E43A1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EEB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D4BC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169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-Months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D10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-Months</w:t>
            </w:r>
          </w:p>
        </w:tc>
      </w:tr>
      <w:tr w:rsidR="001B647C" w:rsidRPr="001C2F3C" w14:paraId="0AF0E6A8" w14:textId="77777777" w:rsidTr="009E43A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35F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A81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CC48" w14:textId="77777777" w:rsidR="001B647C" w:rsidRPr="002E7DC7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2E7DC7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n=11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C2B2" w14:textId="77777777" w:rsidR="001B647C" w:rsidRPr="002E7DC7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2E7DC7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n=12</w:t>
            </w:r>
          </w:p>
        </w:tc>
      </w:tr>
      <w:tr w:rsidR="001B647C" w:rsidRPr="001C2F3C" w14:paraId="603D0AE4" w14:textId="77777777" w:rsidTr="009E43A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7327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7AE2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F02A" w14:textId="0259BB0A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me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60B7" w14:textId="34CCAD0A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S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FDB6" w14:textId="22A81912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mea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EF8F" w14:textId="10F21566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SD</w:t>
            </w:r>
          </w:p>
        </w:tc>
      </w:tr>
      <w:tr w:rsidR="001B647C" w:rsidRPr="001C2F3C" w14:paraId="2ED05530" w14:textId="77777777" w:rsidTr="009E43A1">
        <w:trPr>
          <w:trHeight w:val="300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B176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 average, how often did you communicate with other people in the support group?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D2C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Every da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3865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224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271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7D8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1B647C" w:rsidRPr="001C2F3C" w14:paraId="748178CC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E35D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20DA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A few times per wee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2A2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8DC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A8C2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CDF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1B647C" w:rsidRPr="001C2F3C" w14:paraId="6508839E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41662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337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Once a wee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EA4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31D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20F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378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1B647C" w:rsidRPr="001C2F3C" w14:paraId="05D5CA9C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E3C83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2796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Infrequentl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6F98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0CB6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6A94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A55AE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1B647C" w:rsidRPr="001C2F3C" w14:paraId="07A676FD" w14:textId="77777777" w:rsidTr="009E43A1">
        <w:trPr>
          <w:trHeight w:val="563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A7758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How useful did you find the support group for helping you to reduce your sitting? </w:t>
            </w: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1C2F3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5=Extremely useful, 1=Not at all useful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5F68" w14:textId="150CAD69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FD1D" w14:textId="2265440D" w:rsidR="001B647C" w:rsidRPr="001C2F3C" w:rsidRDefault="00FF353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FD68" w14:textId="21F07553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3746" w14:textId="20D1B963" w:rsidR="001B647C" w:rsidRPr="001C2F3C" w:rsidRDefault="00FF353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1B647C" w:rsidRPr="001C2F3C" w14:paraId="27DA44BF" w14:textId="77777777" w:rsidTr="009E43A1">
        <w:trPr>
          <w:trHeight w:val="300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7372" w14:textId="7C4B496F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he peer support group helped encourage me to reduce the time I spend sitting</w:t>
            </w:r>
            <w:r w:rsidR="008D1AD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458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C32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71D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9248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978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%</w:t>
            </w:r>
          </w:p>
        </w:tc>
      </w:tr>
      <w:tr w:rsidR="001B647C" w:rsidRPr="001C2F3C" w14:paraId="15AAF3CD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170B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206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1ED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174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F9C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FDF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%</w:t>
            </w:r>
          </w:p>
        </w:tc>
      </w:tr>
      <w:tr w:rsidR="001B647C" w:rsidRPr="001C2F3C" w14:paraId="11B36CE3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C7A1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4241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E7E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A63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DCC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A00A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1B647C" w:rsidRPr="001C2F3C" w14:paraId="0B5C0041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FE5B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C43F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0E7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D37E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5DBE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1B1C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1B647C" w:rsidRPr="001C2F3C" w14:paraId="56FDC86F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2737C" w14:textId="77777777" w:rsidR="001B647C" w:rsidRPr="001C2F3C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4CE4" w14:textId="77777777" w:rsidR="001B647C" w:rsidRPr="001C2F3C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38F6F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6F89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CF49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E84F" w14:textId="77777777" w:rsidR="001B647C" w:rsidRPr="001C2F3C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2F3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</w:tbl>
    <w:p w14:paraId="7A224664" w14:textId="77777777" w:rsidR="00FF3538" w:rsidRDefault="008D1AD8" w:rsidP="001B647C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*</w:t>
      </w:r>
      <w:r w:rsidR="001B647C">
        <w:rPr>
          <w:rFonts w:cs="Arial"/>
          <w:sz w:val="20"/>
          <w:szCs w:val="20"/>
        </w:rPr>
        <w:t xml:space="preserve">This questionnaire item was only completed by participants who answered ‘Yes’ to attending the peer support group. </w:t>
      </w:r>
    </w:p>
    <w:p w14:paraId="60FF2AD5" w14:textId="074195F3" w:rsidR="001B647C" w:rsidRPr="005837E9" w:rsidRDefault="001B647C" w:rsidP="001B647C">
      <w:pPr>
        <w:rPr>
          <w:rFonts w:cs="Arial"/>
          <w:sz w:val="20"/>
          <w:szCs w:val="20"/>
        </w:rPr>
      </w:pPr>
      <w:r w:rsidRPr="005837E9">
        <w:rPr>
          <w:rFonts w:cs="Arial"/>
          <w:sz w:val="20"/>
          <w:szCs w:val="20"/>
        </w:rPr>
        <w:t>% calculated as number of responses / number of participants that fully completed this set of questionnaire items x 100.</w:t>
      </w:r>
    </w:p>
    <w:p w14:paraId="381B056C" w14:textId="77777777" w:rsidR="001B647C" w:rsidRDefault="001B647C" w:rsidP="001B647C">
      <w:pPr>
        <w:rPr>
          <w:rFonts w:cs="Arial"/>
          <w:b/>
          <w:sz w:val="20"/>
          <w:szCs w:val="20"/>
        </w:rPr>
      </w:pPr>
    </w:p>
    <w:p w14:paraId="7FABC41E" w14:textId="77777777" w:rsidR="001B647C" w:rsidRDefault="001B647C" w:rsidP="001B647C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Experiences with the tailored activPAL feedback sheet</w:t>
      </w:r>
    </w:p>
    <w:tbl>
      <w:tblPr>
        <w:tblW w:w="9405" w:type="dxa"/>
        <w:tblLayout w:type="fixed"/>
        <w:tblLook w:val="04A0" w:firstRow="1" w:lastRow="0" w:firstColumn="1" w:lastColumn="0" w:noHBand="0" w:noVBand="1"/>
      </w:tblPr>
      <w:tblGrid>
        <w:gridCol w:w="2780"/>
        <w:gridCol w:w="2465"/>
        <w:gridCol w:w="1040"/>
        <w:gridCol w:w="1040"/>
        <w:gridCol w:w="1040"/>
        <w:gridCol w:w="1040"/>
      </w:tblGrid>
      <w:tr w:rsidR="001B647C" w:rsidRPr="0055690D" w14:paraId="640CF319" w14:textId="77777777" w:rsidTr="009E43A1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A277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AE7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6A81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-Month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7DA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-Months</w:t>
            </w:r>
          </w:p>
        </w:tc>
      </w:tr>
      <w:tr w:rsidR="001B647C" w:rsidRPr="0055690D" w14:paraId="76B050EB" w14:textId="77777777" w:rsidTr="009E43A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E7D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DA4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5C90" w14:textId="77777777" w:rsidR="001B647C" w:rsidRPr="002E7DC7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2E7DC7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n=1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CDEF" w14:textId="77777777" w:rsidR="001B647C" w:rsidRPr="002E7DC7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2E7DC7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n=17</w:t>
            </w:r>
          </w:p>
        </w:tc>
      </w:tr>
      <w:tr w:rsidR="001B647C" w:rsidRPr="0055690D" w14:paraId="5CDB90F7" w14:textId="77777777" w:rsidTr="009E43A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3464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C542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F4227" w14:textId="25D697F0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me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AF74" w14:textId="50160742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S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D473" w14:textId="348FA835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me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1B6B" w14:textId="322BA998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r w:rsidR="009E4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/ SD</w:t>
            </w:r>
          </w:p>
        </w:tc>
      </w:tr>
      <w:tr w:rsidR="001B647C" w:rsidRPr="0055690D" w14:paraId="7ECD3F85" w14:textId="77777777" w:rsidTr="009E43A1">
        <w:trPr>
          <w:trHeight w:val="563"/>
        </w:trPr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53D4D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How useful did you find the feedback sheet for helping you to reduce and break up your sitting? </w:t>
            </w: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5690D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5=Extremely useful, 1=Not at all useful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B08D" w14:textId="28C1C25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FB8C" w14:textId="6D618659" w:rsidR="001B647C" w:rsidRPr="0055690D" w:rsidRDefault="00FF353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FA09" w14:textId="0E695930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</w:t>
            </w:r>
            <w:r w:rsidR="00FF353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EC63" w14:textId="715EF155" w:rsidR="001B647C" w:rsidRPr="0055690D" w:rsidRDefault="00FF353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1B647C" w:rsidRPr="0055690D" w14:paraId="0FDD4511" w14:textId="77777777" w:rsidTr="009E43A1">
        <w:trPr>
          <w:trHeight w:val="373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BBF1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he feedback helped encourage me to reduce the time I spend sitting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24E" w14:textId="77777777" w:rsidR="001B647C" w:rsidRPr="0055690D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EA9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6AD8" w14:textId="1E22413E" w:rsidR="001B647C" w:rsidRPr="0055690D" w:rsidRDefault="00014E4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</w:t>
            </w:r>
            <w:r w:rsidR="001B647C"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A4F5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F3A" w14:textId="5E028E85" w:rsidR="001B647C" w:rsidRPr="0055690D" w:rsidRDefault="00014E4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</w:t>
            </w:r>
            <w:r w:rsidR="001B647C"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1B647C" w:rsidRPr="0055690D" w14:paraId="4AF7E1F6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F4D5B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6E07" w14:textId="77777777" w:rsidR="001B647C" w:rsidRPr="0055690D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7CF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7E05" w14:textId="5AA19076" w:rsidR="001B647C" w:rsidRPr="0055690D" w:rsidRDefault="00014E4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  <w:r w:rsidR="001B647C"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3AC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D9D" w14:textId="322C5831" w:rsidR="001B647C" w:rsidRPr="0055690D" w:rsidRDefault="00014E4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</w:t>
            </w:r>
            <w:r w:rsidR="001B647C"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1B647C" w:rsidRPr="0055690D" w14:paraId="168A6EF4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7302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8FF" w14:textId="77777777" w:rsidR="001B647C" w:rsidRPr="0055690D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4D3C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565" w14:textId="4F57668F" w:rsidR="001B647C" w:rsidRPr="0055690D" w:rsidRDefault="00014E4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  <w:r w:rsidR="001B647C"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B10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4792" w14:textId="6BF27A58" w:rsidR="001B647C" w:rsidRPr="0055690D" w:rsidRDefault="00014E4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  <w:r w:rsidR="001B647C"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1B647C" w:rsidRPr="0055690D" w14:paraId="21A74F49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41FC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34FE" w14:textId="77777777" w:rsidR="001B647C" w:rsidRPr="0055690D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C2F2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B37B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903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1BD4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1B647C" w:rsidRPr="0055690D" w14:paraId="27172CBF" w14:textId="77777777" w:rsidTr="009E43A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970FF" w14:textId="77777777" w:rsidR="001B647C" w:rsidRPr="0055690D" w:rsidRDefault="001B647C" w:rsidP="00D16E97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B96E" w14:textId="77777777" w:rsidR="001B647C" w:rsidRPr="0055690D" w:rsidRDefault="001B647C" w:rsidP="00D16E97">
            <w:pPr>
              <w:spacing w:after="0" w:line="240" w:lineRule="auto"/>
              <w:jc w:val="right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A626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DCF1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DAEC" w14:textId="77777777" w:rsidR="001B647C" w:rsidRPr="0055690D" w:rsidRDefault="001B647C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739D" w14:textId="20E5D26C" w:rsidR="001B647C" w:rsidRPr="0055690D" w:rsidRDefault="00014E48" w:rsidP="00D16E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  <w:r w:rsidR="001B647C" w:rsidRPr="0055690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</w:tbl>
    <w:p w14:paraId="3F1C65A4" w14:textId="77777777" w:rsidR="001B647C" w:rsidRPr="005837E9" w:rsidRDefault="001B647C" w:rsidP="001B647C">
      <w:pPr>
        <w:rPr>
          <w:rFonts w:cs="Arial"/>
          <w:sz w:val="20"/>
          <w:szCs w:val="20"/>
        </w:rPr>
      </w:pPr>
      <w:r w:rsidRPr="005837E9">
        <w:rPr>
          <w:rFonts w:cs="Arial"/>
          <w:sz w:val="20"/>
          <w:szCs w:val="20"/>
        </w:rPr>
        <w:t>% calculated as number of responses / number of participants that fully completed this set of questionnaire items x 100.</w:t>
      </w:r>
    </w:p>
    <w:p w14:paraId="3F741EA4" w14:textId="77777777" w:rsidR="001B647C" w:rsidRPr="00EE044A" w:rsidRDefault="001B647C" w:rsidP="001B647C">
      <w:pPr>
        <w:rPr>
          <w:rFonts w:cs="Arial"/>
          <w:b/>
          <w:sz w:val="20"/>
          <w:szCs w:val="20"/>
        </w:rPr>
      </w:pPr>
    </w:p>
    <w:p w14:paraId="64C86027" w14:textId="77777777" w:rsidR="00BC5E46" w:rsidRDefault="00BC5E46"/>
    <w:sectPr w:rsidR="00BC5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33C01B7" w16cex:dateUtc="2024-04-08T15:30:00Z"/>
  <w16cex:commentExtensible w16cex:durableId="27D48C8E" w16cex:dateUtc="2024-04-08T15:34:00Z"/>
  <w16cex:commentExtensible w16cex:durableId="4926E9CE" w16cex:dateUtc="2024-04-08T15:41:00Z"/>
  <w16cex:commentExtensible w16cex:durableId="2134652E" w16cex:dateUtc="2024-04-08T15:4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47C"/>
    <w:rsid w:val="00014E48"/>
    <w:rsid w:val="00124DCE"/>
    <w:rsid w:val="001B647C"/>
    <w:rsid w:val="001C6B4A"/>
    <w:rsid w:val="002E7DC7"/>
    <w:rsid w:val="004321CE"/>
    <w:rsid w:val="008D1AD8"/>
    <w:rsid w:val="009E43A1"/>
    <w:rsid w:val="00A67925"/>
    <w:rsid w:val="00BC5E46"/>
    <w:rsid w:val="00C22617"/>
    <w:rsid w:val="00CE45A6"/>
    <w:rsid w:val="00F50715"/>
    <w:rsid w:val="00FF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84A8C"/>
  <w15:chartTrackingRefBased/>
  <w15:docId w15:val="{727698B6-FAC9-4B15-ADE0-957D2172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1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1A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4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iley (Staff)</dc:creator>
  <cp:keywords/>
  <dc:description/>
  <cp:lastModifiedBy>Julie Olano</cp:lastModifiedBy>
  <cp:revision>7</cp:revision>
  <dcterms:created xsi:type="dcterms:W3CDTF">2024-04-08T15:43:00Z</dcterms:created>
  <dcterms:modified xsi:type="dcterms:W3CDTF">2024-10-01T10:50:00Z</dcterms:modified>
</cp:coreProperties>
</file>